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579EC" w14:paraId="04F1E328" w14:textId="77777777" w:rsidTr="00A579EC">
        <w:tc>
          <w:tcPr>
            <w:tcW w:w="4505" w:type="dxa"/>
          </w:tcPr>
          <w:p w14:paraId="287FE732" w14:textId="062379AA" w:rsidR="00A579EC" w:rsidRPr="00A579EC" w:rsidRDefault="00A579EC">
            <w:pPr>
              <w:rPr>
                <w:b/>
              </w:rPr>
            </w:pPr>
            <w:r w:rsidRPr="00A579EC">
              <w:rPr>
                <w:b/>
              </w:rPr>
              <w:t>Workshop Name</w:t>
            </w:r>
          </w:p>
        </w:tc>
        <w:tc>
          <w:tcPr>
            <w:tcW w:w="4505" w:type="dxa"/>
          </w:tcPr>
          <w:p w14:paraId="4DD524CE" w14:textId="0F71EC7D" w:rsidR="00A579EC" w:rsidRPr="00A579EC" w:rsidRDefault="00A579EC">
            <w:pPr>
              <w:rPr>
                <w:b/>
              </w:rPr>
            </w:pPr>
            <w:r w:rsidRPr="00A579EC">
              <w:rPr>
                <w:b/>
              </w:rPr>
              <w:t>Content Information</w:t>
            </w:r>
          </w:p>
        </w:tc>
      </w:tr>
      <w:tr w:rsidR="00A579EC" w14:paraId="02D25FD0" w14:textId="77777777" w:rsidTr="00A579EC">
        <w:tc>
          <w:tcPr>
            <w:tcW w:w="4505" w:type="dxa"/>
          </w:tcPr>
          <w:p w14:paraId="4F91F5C9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2-day Introduction to Next Generation Sequencing (NGS) workshop</w:t>
            </w:r>
          </w:p>
          <w:p w14:paraId="4EA433B9" w14:textId="77777777" w:rsidR="00A579EC" w:rsidRDefault="00A579EC"/>
        </w:tc>
        <w:tc>
          <w:tcPr>
            <w:tcW w:w="4505" w:type="dxa"/>
          </w:tcPr>
          <w:p w14:paraId="478FE00A" w14:textId="7592B8CB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riginal Introduction to Next Generation Sequencing (NGS) workshop: technology introduction, quality control, alignment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IP-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NA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 bacterial de novo assembly</w:t>
            </w:r>
          </w:p>
          <w:p w14:paraId="0C6110E9" w14:textId="6FCA6B53" w:rsidR="00A579EC" w:rsidRDefault="00A579EC" w:rsidP="00A579EC">
            <w:pPr>
              <w:tabs>
                <w:tab w:val="left" w:pos="1048"/>
              </w:tabs>
            </w:pPr>
          </w:p>
        </w:tc>
      </w:tr>
      <w:tr w:rsidR="00A579EC" w14:paraId="0BEEDA7C" w14:textId="77777777" w:rsidTr="00A579EC">
        <w:tc>
          <w:tcPr>
            <w:tcW w:w="4505" w:type="dxa"/>
          </w:tcPr>
          <w:p w14:paraId="05F66DA6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3-day Introduction to NGS workshop</w:t>
            </w:r>
          </w:p>
          <w:p w14:paraId="5BB265A2" w14:textId="77777777" w:rsidR="00A579EC" w:rsidRDefault="00A579EC"/>
        </w:tc>
        <w:tc>
          <w:tcPr>
            <w:tcW w:w="4505" w:type="dxa"/>
          </w:tcPr>
          <w:p w14:paraId="589C8B0A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Original workshop plus an introduction to command-line</w:t>
            </w:r>
          </w:p>
          <w:p w14:paraId="65F1E519" w14:textId="77777777" w:rsidR="00A579EC" w:rsidRDefault="00A579EC"/>
        </w:tc>
      </w:tr>
      <w:tr w:rsidR="00A579EC" w14:paraId="75FCCA05" w14:textId="77777777" w:rsidTr="00A579EC">
        <w:tc>
          <w:tcPr>
            <w:tcW w:w="4505" w:type="dxa"/>
          </w:tcPr>
          <w:p w14:paraId="3300CCE5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1/2-Day Introduction to NGS, quality and alignment</w:t>
            </w:r>
          </w:p>
          <w:p w14:paraId="654077D3" w14:textId="77777777" w:rsidR="00A579EC" w:rsidRDefault="00A579EC"/>
        </w:tc>
        <w:tc>
          <w:tcPr>
            <w:tcW w:w="4505" w:type="dxa"/>
          </w:tcPr>
          <w:p w14:paraId="1E7B5828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Technology introduction, command-line, quality control and alignment</w:t>
            </w:r>
          </w:p>
          <w:p w14:paraId="6DB12D7E" w14:textId="77777777" w:rsidR="00A579EC" w:rsidRPr="00A579EC" w:rsidRDefault="00A579EC" w:rsidP="00A579EC">
            <w:pPr>
              <w:jc w:val="center"/>
            </w:pPr>
          </w:p>
        </w:tc>
      </w:tr>
      <w:tr w:rsidR="00A579EC" w14:paraId="0103AC45" w14:textId="77777777" w:rsidTr="00A579EC">
        <w:tc>
          <w:tcPr>
            <w:tcW w:w="4505" w:type="dxa"/>
          </w:tcPr>
          <w:p w14:paraId="2871AC84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1-Day Introduction to RNA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ata Analysis </w:t>
            </w:r>
          </w:p>
          <w:p w14:paraId="7DDF08FD" w14:textId="77777777" w:rsidR="00A579EC" w:rsidRDefault="00A579EC"/>
        </w:tc>
        <w:tc>
          <w:tcPr>
            <w:tcW w:w="4505" w:type="dxa"/>
          </w:tcPr>
          <w:p w14:paraId="78DCA95A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Technology introduction, command-line, quality control, alignment and RNA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ata Analysis</w:t>
            </w:r>
          </w:p>
          <w:p w14:paraId="7068D6C1" w14:textId="77777777" w:rsidR="00A579EC" w:rsidRDefault="00A579EC"/>
        </w:tc>
      </w:tr>
      <w:tr w:rsidR="00A579EC" w14:paraId="291871D8" w14:textId="77777777" w:rsidTr="00A579EC">
        <w:tc>
          <w:tcPr>
            <w:tcW w:w="4505" w:type="dxa"/>
          </w:tcPr>
          <w:p w14:paraId="7D55CFFC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2-Day Introduction to RNA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IP-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ata Analysis</w:t>
            </w:r>
          </w:p>
          <w:p w14:paraId="04F473D0" w14:textId="77777777" w:rsidR="00A579EC" w:rsidRDefault="00A579EC"/>
        </w:tc>
        <w:tc>
          <w:tcPr>
            <w:tcW w:w="4505" w:type="dxa"/>
          </w:tcPr>
          <w:p w14:paraId="7D6BD454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echnology introduction, command-line, quality control, alignment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IP-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RNA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ata Analysis</w:t>
            </w:r>
          </w:p>
          <w:p w14:paraId="310BB480" w14:textId="77777777" w:rsidR="00A579EC" w:rsidRDefault="00A579EC"/>
        </w:tc>
      </w:tr>
      <w:tr w:rsidR="00A579EC" w14:paraId="4D875F56" w14:textId="77777777" w:rsidTr="00A579EC">
        <w:tc>
          <w:tcPr>
            <w:tcW w:w="4505" w:type="dxa"/>
          </w:tcPr>
          <w:p w14:paraId="3085CA4E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2-Day Introduction to Metagenomics workshop</w:t>
            </w:r>
          </w:p>
          <w:p w14:paraId="29D42FC4" w14:textId="77777777" w:rsidR="00A579EC" w:rsidRDefault="00A579EC"/>
        </w:tc>
        <w:tc>
          <w:tcPr>
            <w:tcW w:w="4505" w:type="dxa"/>
          </w:tcPr>
          <w:p w14:paraId="5DE26E8D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Technology introduction, command-line, quality control and alignment modules from NGS workshops</w:t>
            </w:r>
          </w:p>
          <w:p w14:paraId="4C394E8D" w14:textId="77777777" w:rsidR="00A579EC" w:rsidRDefault="00A579EC"/>
        </w:tc>
      </w:tr>
      <w:tr w:rsidR="00A579EC" w14:paraId="1E7CCA99" w14:textId="77777777" w:rsidTr="00A579EC">
        <w:tc>
          <w:tcPr>
            <w:tcW w:w="4505" w:type="dxa"/>
          </w:tcPr>
          <w:p w14:paraId="66A88E9C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3-day Cancer Genomics Workshop</w:t>
            </w:r>
          </w:p>
          <w:p w14:paraId="5D613BCF" w14:textId="77777777" w:rsidR="00A579EC" w:rsidRDefault="00A579EC"/>
        </w:tc>
        <w:tc>
          <w:tcPr>
            <w:tcW w:w="4505" w:type="dxa"/>
          </w:tcPr>
          <w:p w14:paraId="5FBB6085" w14:textId="14F719BE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Technology introduction, command-line, quality control and alignment modules from NGS workshops (1-day) plus cancer genomics specific content (2 day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 Single nucleotide variant detection, CNV detection, structural variants, Somatic mutation analysis, visualizing variants</w:t>
            </w:r>
          </w:p>
          <w:p w14:paraId="76405EAB" w14:textId="77777777" w:rsidR="00A579EC" w:rsidRDefault="00A579EC"/>
        </w:tc>
      </w:tr>
      <w:tr w:rsidR="00A579EC" w14:paraId="38FBB494" w14:textId="77777777" w:rsidTr="00A579EC">
        <w:tc>
          <w:tcPr>
            <w:tcW w:w="4505" w:type="dxa"/>
          </w:tcPr>
          <w:p w14:paraId="1A7E0675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2.5 day de novo assembly workshop *</w:t>
            </w:r>
          </w:p>
          <w:p w14:paraId="019D06A6" w14:textId="77777777" w:rsidR="00A579EC" w:rsidRDefault="00A579EC"/>
        </w:tc>
        <w:tc>
          <w:tcPr>
            <w:tcW w:w="4505" w:type="dxa"/>
          </w:tcPr>
          <w:p w14:paraId="20EBE390" w14:textId="77777777" w:rsidR="00A579EC" w:rsidRDefault="00A579EC" w:rsidP="00A579EC">
            <w:r>
              <w:rPr>
                <w:rFonts w:ascii="Arial" w:hAnsi="Arial" w:cs="Arial"/>
                <w:color w:val="000000"/>
                <w:sz w:val="22"/>
                <w:szCs w:val="22"/>
              </w:rPr>
              <w:t>Technology introduction, command-line, quality control, alignment and basic de novo modules from NGS workshops (1 day) plus (eukaryotic) de novo assembly content</w:t>
            </w:r>
          </w:p>
          <w:p w14:paraId="0014CCA6" w14:textId="77777777" w:rsidR="00A579EC" w:rsidRDefault="00A579EC"/>
        </w:tc>
      </w:tr>
    </w:tbl>
    <w:p w14:paraId="2577FA7C" w14:textId="66A3549B" w:rsidR="002902B8" w:rsidRDefault="00374D0A"/>
    <w:p w14:paraId="22F19C32" w14:textId="36D487EB" w:rsidR="00A579EC" w:rsidRDefault="00A579EC">
      <w:r>
        <w:t>S1 Table1</w:t>
      </w:r>
      <w:r w:rsidR="00374D0A">
        <w:t>: Course portfolio</w:t>
      </w:r>
      <w:bookmarkStart w:id="0" w:name="_GoBack"/>
      <w:bookmarkEnd w:id="0"/>
    </w:p>
    <w:sectPr w:rsidR="00A579EC" w:rsidSect="004959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9EC"/>
    <w:rsid w:val="0023277C"/>
    <w:rsid w:val="002E6D0E"/>
    <w:rsid w:val="00374D0A"/>
    <w:rsid w:val="003E0C13"/>
    <w:rsid w:val="00495974"/>
    <w:rsid w:val="004E7D5D"/>
    <w:rsid w:val="00510732"/>
    <w:rsid w:val="007F7B48"/>
    <w:rsid w:val="00A579EC"/>
    <w:rsid w:val="00E63887"/>
    <w:rsid w:val="00E8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9078B"/>
  <w14:defaultImageDpi w14:val="32767"/>
  <w15:chartTrackingRefBased/>
  <w15:docId w15:val="{0B677CA9-E356-D14E-9687-B13B946A9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McGrath</dc:creator>
  <cp:keywords/>
  <dc:description/>
  <cp:lastModifiedBy>Annette McGrath</cp:lastModifiedBy>
  <cp:revision>2</cp:revision>
  <dcterms:created xsi:type="dcterms:W3CDTF">2019-02-14T06:16:00Z</dcterms:created>
  <dcterms:modified xsi:type="dcterms:W3CDTF">2019-02-14T06:35:00Z</dcterms:modified>
</cp:coreProperties>
</file>